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1A0DE" w14:textId="4DEE0050" w:rsidR="00160E99" w:rsidRPr="00E04A3D" w:rsidRDefault="008870FA" w:rsidP="006D5D5B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8870FA">
        <w:rPr>
          <w:rFonts w:asciiTheme="majorBidi" w:hAnsiTheme="majorBidi" w:cstheme="majorBidi"/>
          <w:b/>
          <w:bCs/>
          <w:sz w:val="16"/>
          <w:szCs w:val="16"/>
        </w:rPr>
        <w:t>Table</w:t>
      </w:r>
      <w:r w:rsidR="009900C8">
        <w:rPr>
          <w:rFonts w:asciiTheme="majorBidi" w:hAnsiTheme="majorBidi" w:cstheme="majorBidi"/>
          <w:b/>
          <w:bCs/>
          <w:sz w:val="16"/>
          <w:szCs w:val="16"/>
        </w:rPr>
        <w:t xml:space="preserve"> A</w:t>
      </w:r>
      <w:bookmarkStart w:id="0" w:name="_GoBack"/>
      <w:bookmarkEnd w:id="0"/>
      <w:r w:rsidRPr="008870FA">
        <w:rPr>
          <w:rFonts w:asciiTheme="majorBidi" w:hAnsiTheme="majorBidi" w:cstheme="majorBidi"/>
          <w:b/>
          <w:bCs/>
          <w:sz w:val="16"/>
          <w:szCs w:val="16"/>
        </w:rPr>
        <w:t>.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E04A3D">
        <w:rPr>
          <w:rFonts w:asciiTheme="majorBidi" w:hAnsiTheme="majorBidi" w:cstheme="majorBidi"/>
          <w:sz w:val="16"/>
          <w:szCs w:val="16"/>
        </w:rPr>
        <w:t xml:space="preserve">No. of </w:t>
      </w:r>
      <w:r w:rsidR="00163DCA">
        <w:rPr>
          <w:rFonts w:asciiTheme="majorBidi" w:hAnsiTheme="majorBidi" w:cstheme="majorBidi"/>
          <w:sz w:val="16"/>
          <w:szCs w:val="16"/>
        </w:rPr>
        <w:t>robust</w:t>
      </w:r>
      <w:r w:rsidR="006854AA">
        <w:rPr>
          <w:rFonts w:asciiTheme="majorBidi" w:hAnsiTheme="majorBidi" w:cstheme="majorBidi"/>
          <w:sz w:val="16"/>
          <w:szCs w:val="16"/>
        </w:rPr>
        <w:t xml:space="preserve"> and non-robust</w:t>
      </w:r>
      <w:r w:rsidR="00163DCA">
        <w:rPr>
          <w:rFonts w:asciiTheme="majorBidi" w:hAnsiTheme="majorBidi" w:cstheme="majorBidi"/>
          <w:sz w:val="16"/>
          <w:szCs w:val="16"/>
        </w:rPr>
        <w:t xml:space="preserve"> gains</w:t>
      </w:r>
      <w:r w:rsidR="00EB3BB5">
        <w:rPr>
          <w:rFonts w:asciiTheme="majorBidi" w:hAnsiTheme="majorBidi" w:cstheme="majorBidi"/>
          <w:sz w:val="16"/>
          <w:szCs w:val="16"/>
        </w:rPr>
        <w:t xml:space="preserve"> amongst significant</w:t>
      </w:r>
      <w:r w:rsidR="006854AA">
        <w:rPr>
          <w:rFonts w:asciiTheme="majorBidi" w:hAnsiTheme="majorBidi" w:cstheme="majorBidi"/>
          <w:sz w:val="16"/>
          <w:szCs w:val="16"/>
        </w:rPr>
        <w:t xml:space="preserve"> </w:t>
      </w:r>
      <w:r w:rsidR="00EB3BB5">
        <w:rPr>
          <w:rFonts w:asciiTheme="majorBidi" w:hAnsiTheme="majorBidi" w:cstheme="majorBidi"/>
          <w:sz w:val="16"/>
          <w:szCs w:val="16"/>
        </w:rPr>
        <w:t>gene sets with</w:t>
      </w:r>
      <w:r w:rsidR="00153254">
        <w:rPr>
          <w:rFonts w:asciiTheme="majorBidi" w:hAnsiTheme="majorBidi" w:cstheme="majorBidi"/>
          <w:sz w:val="16"/>
          <w:szCs w:val="16"/>
        </w:rPr>
        <w:t xml:space="preserve"> validated (</w:t>
      </w:r>
      <w:r w:rsidR="006854AA">
        <w:rPr>
          <w:rFonts w:asciiTheme="majorBidi" w:hAnsiTheme="majorBidi" w:cstheme="majorBidi"/>
          <w:sz w:val="16"/>
          <w:szCs w:val="16"/>
        </w:rPr>
        <w:t>mildly and</w:t>
      </w:r>
      <w:r w:rsidR="00153254">
        <w:rPr>
          <w:rFonts w:asciiTheme="majorBidi" w:hAnsiTheme="majorBidi" w:cstheme="majorBidi"/>
          <w:sz w:val="16"/>
          <w:szCs w:val="16"/>
        </w:rPr>
        <w:t xml:space="preserve"> strongly)</w:t>
      </w:r>
      <w:r w:rsidR="00160E99" w:rsidRPr="00E04A3D">
        <w:rPr>
          <w:rFonts w:asciiTheme="majorBidi" w:hAnsiTheme="majorBidi" w:cstheme="majorBidi"/>
          <w:sz w:val="16"/>
          <w:szCs w:val="16"/>
        </w:rPr>
        <w:t xml:space="preserve"> g</w:t>
      </w:r>
      <w:r w:rsidR="00153254">
        <w:rPr>
          <w:rFonts w:asciiTheme="majorBidi" w:hAnsiTheme="majorBidi" w:cstheme="majorBidi"/>
          <w:sz w:val="16"/>
          <w:szCs w:val="16"/>
        </w:rPr>
        <w:t>ains</w:t>
      </w:r>
      <w:r w:rsidR="00EB3BB5">
        <w:rPr>
          <w:rFonts w:asciiTheme="majorBidi" w:hAnsiTheme="majorBidi" w:cstheme="majorBidi"/>
          <w:sz w:val="16"/>
          <w:szCs w:val="16"/>
        </w:rPr>
        <w:t xml:space="preserve"> from augmentation of the baseline model.</w:t>
      </w:r>
    </w:p>
    <w:p w14:paraId="63255B55" w14:textId="77777777" w:rsidR="00160E99" w:rsidRPr="001948BE" w:rsidRDefault="00160E99" w:rsidP="00160E99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8681" w:type="dxa"/>
        <w:tblLayout w:type="fixed"/>
        <w:tblLook w:val="04A0" w:firstRow="1" w:lastRow="0" w:firstColumn="1" w:lastColumn="0" w:noHBand="0" w:noVBand="1"/>
      </w:tblPr>
      <w:tblGrid>
        <w:gridCol w:w="1155"/>
        <w:gridCol w:w="454"/>
        <w:gridCol w:w="6"/>
        <w:gridCol w:w="980"/>
        <w:gridCol w:w="1028"/>
        <w:gridCol w:w="1014"/>
        <w:gridCol w:w="1010"/>
        <w:gridCol w:w="998"/>
        <w:gridCol w:w="1018"/>
        <w:gridCol w:w="1018"/>
      </w:tblGrid>
      <w:tr w:rsidR="009232D6" w14:paraId="3184BA1C" w14:textId="00561E39" w:rsidTr="00B56A66">
        <w:trPr>
          <w:trHeight w:hRule="exact" w:val="432"/>
        </w:trPr>
        <w:tc>
          <w:tcPr>
            <w:tcW w:w="1615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2DC14B" w14:textId="77777777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66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D21161" w14:textId="11CE4519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nd Large Flanks</w:t>
            </w:r>
          </w:p>
        </w:tc>
      </w:tr>
      <w:tr w:rsidR="009232D6" w14:paraId="355B2134" w14:textId="7C90E497" w:rsidTr="009232D6">
        <w:trPr>
          <w:trHeight w:hRule="exact" w:val="432"/>
        </w:trPr>
        <w:tc>
          <w:tcPr>
            <w:tcW w:w="1615" w:type="dxa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E482D0" w14:textId="77777777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2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87B39B6" w14:textId="77777777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20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A61ADEB" w14:textId="77777777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059F00F" w14:textId="77777777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5D9E79C7" w14:textId="37939FF6" w:rsidR="009232D6" w:rsidRPr="00CF2C46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anks</w:t>
            </w:r>
            <w:r w:rsidR="00CF2C4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9232D6" w14:paraId="25F1984F" w14:textId="18355782" w:rsidTr="009232D6">
        <w:trPr>
          <w:trHeight w:hRule="exact" w:val="432"/>
        </w:trPr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1592BF" w14:textId="7994E869" w:rsidR="009232D6" w:rsidRPr="001325A1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1325A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AB6E78" w14:textId="667B0522" w:rsidR="009232D6" w:rsidRPr="00CF2C4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R</w:t>
            </w:r>
            <w:r w:rsidR="001325A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!</w:t>
            </w:r>
          </w:p>
        </w:tc>
        <w:tc>
          <w:tcPr>
            <w:tcW w:w="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DB9DD91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ne</w:t>
            </w:r>
          </w:p>
          <w:p w14:paraId="4E75D3B3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ancer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9475392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05DBDD6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</w:t>
            </w:r>
          </w:p>
          <w:p w14:paraId="0748A49F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DE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8E00E21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9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68ABB78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34695E7" w14:textId="77777777" w:rsidR="009232D6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516ACD73" w14:textId="1F761393" w:rsidR="009232D6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</w:tr>
      <w:tr w:rsidR="009232D6" w14:paraId="2478508D" w14:textId="77777777" w:rsidTr="009232D6">
        <w:trPr>
          <w:trHeight w:val="180"/>
        </w:trPr>
        <w:tc>
          <w:tcPr>
            <w:tcW w:w="11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06CDCED" w14:textId="77777777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B643BDA" w14:textId="7E8A7B60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F58E62C" w14:textId="26125463" w:rsidR="009232D6" w:rsidRPr="0056795E" w:rsidRDefault="003775A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08306DE" w14:textId="283C1DDA" w:rsidR="009232D6" w:rsidRPr="0056795E" w:rsidRDefault="003775A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DAB472B" w14:textId="2551FD67" w:rsidR="009232D6" w:rsidRPr="0056795E" w:rsidRDefault="003775A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ED61244" w14:textId="55731DA7" w:rsidR="009232D6" w:rsidRPr="0056795E" w:rsidRDefault="003775A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58785C8" w14:textId="3C456337" w:rsidR="009232D6" w:rsidRPr="0056795E" w:rsidRDefault="003775A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2F1B7641" w14:textId="4CFBFCC3" w:rsidR="009232D6" w:rsidRPr="0056795E" w:rsidRDefault="003775A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4B94771A" w14:textId="7A1C9F20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9232D6" w14:paraId="06F618F1" w14:textId="77777777" w:rsidTr="009232D6">
        <w:trPr>
          <w:trHeight w:hRule="exact" w:val="18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B7025F" w14:textId="77777777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5E2C57D" w14:textId="132100DF" w:rsidR="009232D6" w:rsidRPr="0056795E" w:rsidRDefault="009232D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7BF1120" w14:textId="6319B562" w:rsidR="009232D6" w:rsidRPr="0056795E" w:rsidRDefault="001A405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8009B64" w14:textId="6C506244" w:rsidR="009232D6" w:rsidRPr="0056795E" w:rsidRDefault="001A405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A562FF5" w14:textId="62D6B998" w:rsidR="009232D6" w:rsidRPr="0056795E" w:rsidRDefault="001A405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77AA1AC" w14:textId="3AF4F9A3" w:rsidR="009232D6" w:rsidRPr="0056795E" w:rsidRDefault="001A405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6990AE3" w14:textId="629AF5D3" w:rsidR="009232D6" w:rsidRPr="0056795E" w:rsidRDefault="001A405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27B4828C" w14:textId="6DD59849" w:rsidR="009232D6" w:rsidRPr="0056795E" w:rsidRDefault="001A405F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53010B53" w14:textId="3640134B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27C0654D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279458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B72AFB0" w14:textId="5A3B31BD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9CAC3DD" w14:textId="0FB8F2CC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2C8AF5B" w14:textId="5A96F585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7FC0722" w14:textId="6C55D870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AAA6B5C" w14:textId="345D3AD2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6E57141" w14:textId="41CC4019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5DAFA156" w14:textId="53C3CF2E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35CD43F9" w14:textId="19EFF839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9232D6" w14:paraId="0C05609D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FB0108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A636361" w14:textId="31E1628D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1E8410D" w14:textId="35752CA2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6146E23" w14:textId="6B3E10ED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8D1E318" w14:textId="471C384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701FA45" w14:textId="20A7D01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1EAE7C7" w14:textId="1B0FA4A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32D241EE" w14:textId="422C5CE8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473820C6" w14:textId="50D1C8C2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9232D6" w14:paraId="621C5166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5820BB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0EC7A87" w14:textId="7B6F69D4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B2569A7" w14:textId="37118A1C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55318FE" w14:textId="36EC14D6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FF27C5A" w14:textId="19E82638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4994564" w14:textId="546E682A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707C5C1" w14:textId="2A9EF138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0702A61A" w14:textId="2E98C2A4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0BAAD8B0" w14:textId="356FEA7D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232D6" w14:paraId="0B750265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6B9D01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2731F3C" w14:textId="22922CB6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581FB9E" w14:textId="5330F7F1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69EA66E" w14:textId="18A4AE45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F63A61F" w14:textId="00BE5F1E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CE8DD23" w14:textId="2253B168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C785483" w14:textId="7FC99C66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395180F2" w14:textId="7481F48B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06CC97B0" w14:textId="388F67EA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9232D6" w14:paraId="3028D1AC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E99018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549B36B" w14:textId="2D00204C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77513BF" w14:textId="2183A03E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183543D" w14:textId="51A73467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643776F" w14:textId="16923102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549BDE8" w14:textId="016EC830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9074C4B" w14:textId="12027E3B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50AB6544" w14:textId="04B15808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5A58B7F2" w14:textId="228AEB89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695D6E51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007559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1A2A436" w14:textId="53D3CE93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7826D08" w14:textId="709259BE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19D9556" w14:textId="3989B0C8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576DE62" w14:textId="724FABB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C3E1CC8" w14:textId="757B7B1F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5E313EC" w14:textId="1D2F46FB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3E769142" w14:textId="39C2C242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65AF7395" w14:textId="7FA324DB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9232D6" w14:paraId="66B411D9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5E0612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21BC8E9" w14:textId="00830C5D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EF793D3" w14:textId="6BB25FE6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AEEBED2" w14:textId="467AA094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41B6ED4" w14:textId="3515E0C2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B77B4A1" w14:textId="696F19A1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A593066" w14:textId="235C4307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5B891D2D" w14:textId="66371F23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36314168" w14:textId="25842123" w:rsidR="009232D6" w:rsidRPr="0056795E" w:rsidRDefault="003775A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02C1BCFE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1DA6F2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9A6814" w14:textId="02D354B8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797C320" w14:textId="30C9DF51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4255FD8" w14:textId="4B8906B5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8DAA44E" w14:textId="5BFB88DC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66DE1F12" w14:textId="5BBE4E5D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25AF477" w14:textId="2ED13BF3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14FDE88D" w14:textId="62D33740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6BCF18BA" w14:textId="2BF59DEA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798F9877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7C04BC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9CE7D6F" w14:textId="44AEEA02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1AEF3B4" w14:textId="31E03901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FC7F4EB" w14:textId="6E43A54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50B9B84" w14:textId="0F28E304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959CDA7" w14:textId="2E99D45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5334A13" w14:textId="5E73D6CF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779B5049" w14:textId="1D04AECC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1C63E83A" w14:textId="57B29BA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5B78EC81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D90172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41941C3" w14:textId="0990C9BF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7FCBD64" w14:textId="08B7DC2C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5FA8037" w14:textId="10864660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615A47C" w14:textId="0A4681CF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753EF1B" w14:textId="4DEE86C4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A08B247" w14:textId="52B4D941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436CC90C" w14:textId="7EFF7A76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3F69BB3C" w14:textId="2A09F7A1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9232D6" w14:paraId="4EC23560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15E59B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81655DB" w14:textId="3D280DE3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BE897A3" w14:textId="7A0A43CF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50E2353" w14:textId="76D85CD9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A6E228F" w14:textId="656EEC63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E30A802" w14:textId="6B6F8008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BAA2952" w14:textId="2F8FAC9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0C1A2386" w14:textId="35DCF619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61D176FD" w14:textId="78D9DD5E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36742581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867E3E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1A5C63F" w14:textId="374F91D5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FB341CC" w14:textId="51F013D4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AEFD997" w14:textId="02358975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E7B75B0" w14:textId="5AE6EE05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15E8FEB" w14:textId="68462F93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3C3FFF1" w14:textId="679C119C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010ED534" w14:textId="695C8D7F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3115D148" w14:textId="1EAD3CB2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6CCA8248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CFA519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FD84C0" w14:textId="6E664E82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0DA9D55" w14:textId="590E5981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DD288B7" w14:textId="168C9B88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0D3AF39" w14:textId="2B3778F0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3F5CFE8" w14:textId="0A276270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835EBF3" w14:textId="23F80E99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07559BBD" w14:textId="7E54C7FD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7A445E76" w14:textId="15892EE5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7C51D871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F4FB12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4509F34" w14:textId="2BE50B06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3F87A8A" w14:textId="76FE404B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E81C224" w14:textId="12F56FF7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301E042" w14:textId="6CD50DCD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A04FD25" w14:textId="447F5EB8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C7064FD" w14:textId="65618C63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1DB1BBDB" w14:textId="6A53A01B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46808E56" w14:textId="25322C76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34DB7DDC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E956C4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B296D1" w14:textId="652AD96B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2507BE9" w14:textId="4AD8D5F1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4AE6507" w14:textId="7B9454B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16666AE" w14:textId="0482EC5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07DF056" w14:textId="2DB182D3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A79E5E4" w14:textId="0DF49B7E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789C7C8F" w14:textId="7BFDE525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26637EF3" w14:textId="564CBB5E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5CC1BDB9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78319E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5146C4B" w14:textId="39F6C5A8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B8B3051" w14:textId="40CD50E0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5C980AC" w14:textId="10E07FFD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E5A19E2" w14:textId="1FA47E5D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19FACF3" w14:textId="0F9ACD94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5BAA272" w14:textId="04907939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62D4995E" w14:textId="35874577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110C8D3C" w14:textId="2180C431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02BEFBEA" w14:textId="77777777" w:rsidTr="009232D6">
        <w:trPr>
          <w:trHeight w:val="190"/>
        </w:trPr>
        <w:tc>
          <w:tcPr>
            <w:tcW w:w="115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985BF8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0CF2F0" w14:textId="0AAE2781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2D0C3B9" w14:textId="420C99D7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DF13E37" w14:textId="52DE4E78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AEC8BB0" w14:textId="55885328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6FB7C942" w14:textId="69EB0789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8B0DF83" w14:textId="788D0315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02DC407F" w14:textId="54BC478C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56A2F2D8" w14:textId="561196B5" w:rsidR="009232D6" w:rsidRPr="0056795E" w:rsidRDefault="001A405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232D6" w14:paraId="1EACC633" w14:textId="77777777" w:rsidTr="009232D6">
        <w:trPr>
          <w:trHeight w:hRule="exact" w:val="190"/>
        </w:trPr>
        <w:tc>
          <w:tcPr>
            <w:tcW w:w="1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D302FE" w14:textId="77777777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126B2F4" w14:textId="435DBA55" w:rsidR="009232D6" w:rsidRPr="0056795E" w:rsidRDefault="009232D6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4ABFB9A" w14:textId="63F35D19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4E02F4C" w14:textId="0A4764FF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7832835" w14:textId="1ACF5DAD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DAA82E5" w14:textId="20497251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16C7EF5" w14:textId="6FFA471A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1483B5F1" w14:textId="6F86A0AF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1BE79E3E" w14:textId="3CB3574E" w:rsidR="009232D6" w:rsidRPr="0056795E" w:rsidRDefault="00C2144F" w:rsidP="009232D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</w:tbl>
    <w:p w14:paraId="7F2682EC" w14:textId="77777777" w:rsidR="001325A1" w:rsidRDefault="001325A1" w:rsidP="001325A1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2D2EA269" w14:textId="6C870FC2" w:rsidR="00160E99" w:rsidRPr="00723F42" w:rsidRDefault="001325A1" w:rsidP="006854AA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!</w:t>
      </w:r>
      <w:r w:rsidR="00CF2C46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1E0BED" w:rsidRPr="00723F42">
        <w:rPr>
          <w:rFonts w:asciiTheme="majorBidi" w:hAnsiTheme="majorBidi" w:cstheme="majorBidi"/>
          <w:sz w:val="16"/>
          <w:szCs w:val="16"/>
        </w:rPr>
        <w:t>I</w:t>
      </w:r>
      <w:r w:rsidR="009232D6" w:rsidRPr="00723F42">
        <w:rPr>
          <w:rFonts w:asciiTheme="majorBidi" w:hAnsiTheme="majorBidi" w:cstheme="majorBidi"/>
          <w:sz w:val="16"/>
          <w:szCs w:val="16"/>
        </w:rPr>
        <w:t xml:space="preserve">R (iterative </w:t>
      </w:r>
      <w:r w:rsidR="00160E99" w:rsidRPr="00723F42">
        <w:rPr>
          <w:rFonts w:asciiTheme="majorBidi" w:hAnsiTheme="majorBidi" w:cstheme="majorBidi"/>
          <w:sz w:val="16"/>
          <w:szCs w:val="16"/>
        </w:rPr>
        <w:t>reduction) column divides gene</w:t>
      </w:r>
      <w:r w:rsidR="006854AA">
        <w:rPr>
          <w:rFonts w:asciiTheme="majorBidi" w:hAnsiTheme="majorBidi" w:cstheme="majorBidi"/>
          <w:sz w:val="16"/>
          <w:szCs w:val="16"/>
        </w:rPr>
        <w:t xml:space="preserve"> </w:t>
      </w:r>
      <w:r w:rsidR="001E0BED" w:rsidRPr="00723F42">
        <w:rPr>
          <w:rFonts w:asciiTheme="majorBidi" w:hAnsiTheme="majorBidi" w:cstheme="majorBidi"/>
          <w:sz w:val="16"/>
          <w:szCs w:val="16"/>
        </w:rPr>
        <w:t>sets based on if they demonstrated</w:t>
      </w:r>
      <w:r w:rsidR="006854AA">
        <w:rPr>
          <w:rFonts w:asciiTheme="majorBidi" w:hAnsiTheme="majorBidi" w:cstheme="majorBidi"/>
          <w:sz w:val="16"/>
          <w:szCs w:val="16"/>
        </w:rPr>
        <w:t xml:space="preserve"> a</w:t>
      </w:r>
      <w:r w:rsidR="001E0BED" w:rsidRPr="00723F42">
        <w:rPr>
          <w:rFonts w:asciiTheme="majorBidi" w:hAnsiTheme="majorBidi" w:cstheme="majorBidi"/>
          <w:sz w:val="16"/>
          <w:szCs w:val="16"/>
        </w:rPr>
        <w:t xml:space="preserve"> robust (</w:t>
      </w:r>
      <w:r w:rsidR="009232D6" w:rsidRPr="00723F42">
        <w:rPr>
          <w:rFonts w:asciiTheme="majorBidi" w:hAnsiTheme="majorBidi" w:cstheme="majorBidi"/>
          <w:sz w:val="16"/>
          <w:szCs w:val="16"/>
        </w:rPr>
        <w:t>R</w:t>
      </w:r>
      <w:r w:rsidR="001E0BED" w:rsidRPr="00723F42">
        <w:rPr>
          <w:rFonts w:asciiTheme="majorBidi" w:hAnsiTheme="majorBidi" w:cstheme="majorBidi"/>
          <w:sz w:val="16"/>
          <w:szCs w:val="16"/>
        </w:rPr>
        <w:t>) or non-robust</w:t>
      </w:r>
      <w:r w:rsidR="009232D6" w:rsidRPr="00723F42">
        <w:rPr>
          <w:rFonts w:asciiTheme="majorBidi" w:hAnsiTheme="majorBidi" w:cstheme="majorBidi"/>
          <w:sz w:val="16"/>
          <w:szCs w:val="16"/>
        </w:rPr>
        <w:t xml:space="preserve"> (NR)</w:t>
      </w:r>
      <w:r w:rsidR="006854AA">
        <w:rPr>
          <w:rFonts w:asciiTheme="majorBidi" w:hAnsiTheme="majorBidi" w:cstheme="majorBidi"/>
          <w:sz w:val="16"/>
          <w:szCs w:val="16"/>
        </w:rPr>
        <w:t xml:space="preserve"> gain</w:t>
      </w:r>
      <w:r w:rsidR="001E0BED" w:rsidRPr="00723F42">
        <w:rPr>
          <w:rFonts w:asciiTheme="majorBidi" w:hAnsiTheme="majorBidi" w:cstheme="majorBidi"/>
          <w:sz w:val="16"/>
          <w:szCs w:val="16"/>
        </w:rPr>
        <w:t>.</w:t>
      </w:r>
      <w:r w:rsidR="009232D6" w:rsidRPr="00723F42">
        <w:rPr>
          <w:rFonts w:asciiTheme="majorBidi" w:hAnsiTheme="majorBidi" w:cstheme="majorBidi"/>
          <w:sz w:val="16"/>
          <w:szCs w:val="16"/>
        </w:rPr>
        <w:t xml:space="preserve"> </w:t>
      </w:r>
    </w:p>
    <w:p w14:paraId="1784BA69" w14:textId="77777777" w:rsidR="00FE2ECD" w:rsidRDefault="00FE2ECD" w:rsidP="00FE2ECD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71195E5F" w14:textId="38D703BB" w:rsidR="00160E99" w:rsidRDefault="00160E99" w:rsidP="00160E99">
      <w:pPr>
        <w:pStyle w:val="NoSpacing"/>
        <w:rPr>
          <w:rFonts w:asciiTheme="majorBidi" w:hAnsiTheme="majorBidi" w:cstheme="majorBidi"/>
          <w:sz w:val="18"/>
          <w:szCs w:val="18"/>
        </w:rPr>
      </w:pPr>
    </w:p>
    <w:sectPr w:rsidR="00160E99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380"/>
    <w:rsid w:val="00001F89"/>
    <w:rsid w:val="00005E1F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7074E"/>
    <w:rsid w:val="00071398"/>
    <w:rsid w:val="00071B0C"/>
    <w:rsid w:val="0007258D"/>
    <w:rsid w:val="00076ED3"/>
    <w:rsid w:val="000811E9"/>
    <w:rsid w:val="00081B50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13A1E"/>
    <w:rsid w:val="00113D79"/>
    <w:rsid w:val="00113DF9"/>
    <w:rsid w:val="00113F21"/>
    <w:rsid w:val="001160FC"/>
    <w:rsid w:val="00117AC7"/>
    <w:rsid w:val="0012180F"/>
    <w:rsid w:val="001302F6"/>
    <w:rsid w:val="001325A1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1B3A"/>
    <w:rsid w:val="002533B9"/>
    <w:rsid w:val="00253AD6"/>
    <w:rsid w:val="00254C02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C1429"/>
    <w:rsid w:val="003C221F"/>
    <w:rsid w:val="003C3D53"/>
    <w:rsid w:val="003D235D"/>
    <w:rsid w:val="003E285D"/>
    <w:rsid w:val="003E419C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5EA6"/>
    <w:rsid w:val="00517326"/>
    <w:rsid w:val="00517611"/>
    <w:rsid w:val="00523F93"/>
    <w:rsid w:val="00524252"/>
    <w:rsid w:val="00524310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03951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1497"/>
    <w:rsid w:val="006D25B5"/>
    <w:rsid w:val="006D2FD3"/>
    <w:rsid w:val="006D3460"/>
    <w:rsid w:val="006D3D49"/>
    <w:rsid w:val="006D5284"/>
    <w:rsid w:val="006D5D5B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65F56"/>
    <w:rsid w:val="00770EE0"/>
    <w:rsid w:val="00772F48"/>
    <w:rsid w:val="00773D26"/>
    <w:rsid w:val="0077552E"/>
    <w:rsid w:val="0077561A"/>
    <w:rsid w:val="007756CD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3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870FA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00C8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6119B"/>
    <w:rsid w:val="00A61232"/>
    <w:rsid w:val="00A65830"/>
    <w:rsid w:val="00A6676C"/>
    <w:rsid w:val="00A66F0E"/>
    <w:rsid w:val="00A673A0"/>
    <w:rsid w:val="00A70C23"/>
    <w:rsid w:val="00A7561E"/>
    <w:rsid w:val="00A80BAF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567A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AD4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65E21"/>
    <w:rsid w:val="00F75634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572D"/>
    <w:rsid w:val="00FD1BAB"/>
    <w:rsid w:val="00FD4074"/>
    <w:rsid w:val="00FD4EC8"/>
    <w:rsid w:val="00FE10E0"/>
    <w:rsid w:val="00FE284B"/>
    <w:rsid w:val="00FE2ECD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6016C-A7D4-44F0-BD6F-60CAD833E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ee</cp:lastModifiedBy>
  <cp:revision>14</cp:revision>
  <dcterms:created xsi:type="dcterms:W3CDTF">2021-07-01T10:28:00Z</dcterms:created>
  <dcterms:modified xsi:type="dcterms:W3CDTF">2022-02-15T13:21:00Z</dcterms:modified>
</cp:coreProperties>
</file>